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08E" w:rsidRPr="002502AD" w:rsidRDefault="0051108E" w:rsidP="0051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Appendix S2</w:t>
      </w:r>
      <w:r w:rsidRPr="002502A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502AD">
        <w:rPr>
          <w:rFonts w:ascii="Times New Roman" w:hAnsi="Times New Roman" w:cs="Times New Roman" w:hint="eastAsia"/>
          <w:sz w:val="24"/>
          <w:szCs w:val="24"/>
        </w:rPr>
        <w:t>Discrimination success based on different analysis methods</w:t>
      </w:r>
    </w:p>
    <w:tbl>
      <w:tblPr>
        <w:tblW w:w="1431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1383"/>
        <w:gridCol w:w="34"/>
        <w:gridCol w:w="1291"/>
        <w:gridCol w:w="1157"/>
        <w:gridCol w:w="236"/>
        <w:gridCol w:w="1325"/>
        <w:gridCol w:w="1325"/>
        <w:gridCol w:w="1241"/>
        <w:gridCol w:w="1222"/>
        <w:gridCol w:w="992"/>
        <w:gridCol w:w="992"/>
        <w:gridCol w:w="1418"/>
      </w:tblGrid>
      <w:tr w:rsidR="0051108E" w:rsidRPr="002502AD" w:rsidTr="00DE2FEF">
        <w:trPr>
          <w:trHeight w:val="300"/>
        </w:trPr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arcodes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3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st match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st close matc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reshold</w:t>
            </w: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,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WG-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stanc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ee-building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thod </w:t>
            </w:r>
          </w:p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(BS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≧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%)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ct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biguou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correc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rrec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biguou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correc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 match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bc</w:t>
            </w:r>
            <w:r w:rsidRPr="00DE2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20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82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96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6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88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2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82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24.2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6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at</w:t>
            </w:r>
            <w:r w:rsidRPr="00DE2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4 (59.03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 (32.5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8.3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 (58.59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 (32.5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8.36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0.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42.4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.82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n</w:t>
            </w:r>
            <w:r w:rsidRPr="00DE2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2502AD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psb</w:t>
            </w:r>
            <w:r w:rsidRPr="00DE2FE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43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99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57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4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.43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.99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2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69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48.4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2.19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2 (81.98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 (9.9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 (77.4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7.6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6.7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4.6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13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T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 (68.91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 (21.6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9.4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 (64.86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 (21.17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 (7.2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6.7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43.7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06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4 (72.24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 (18.5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9.2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1 (70.9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 (18.06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9.2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1.7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42.4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.88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2 (71.36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 (17.6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(11.0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 (69.6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 (17.62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 (10.13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.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48.4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42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 (87.38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.6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(9.0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2 (81.9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.6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6.7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7.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7.8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69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I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1 (77.02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12.6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 (10.3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2 (72.9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12.61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8.5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5.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46.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.75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M + 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8 (74.00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 (16.2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 (9.69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5 (72.6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 (16.2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 (9.2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1.7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.90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 +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6 (88.28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 (7.6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 (85.5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(6.3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62.5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.25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 + I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1 (81.53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12.6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5.8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7 (79.7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 (12.61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4.5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 (3.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0.0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.19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 +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9 (89.63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0.8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(9.4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3 (86.93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0.4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 (7.2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 (5.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60.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13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 + I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7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.72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0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16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1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.02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0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5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.26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7.8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sz w:val="18"/>
                <w:szCs w:val="18"/>
              </w:rPr>
              <w:t>53.13</w:t>
            </w: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M + 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.41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33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5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4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.65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8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33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0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81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5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0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6.6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.48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 + M + 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8 (89.18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.6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(7.2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 (85.5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.6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 (5.8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 (4.95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65.6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94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R + M + 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I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5 (83.33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8.5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0 (81.0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6.7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502AD">
              <w:rPr>
                <w:rFonts w:ascii="Times New Roman" w:hAnsi="Times New Roman" w:cs="Times New Roman" w:hint="eastAsia"/>
                <w:sz w:val="18"/>
                <w:szCs w:val="18"/>
              </w:rPr>
              <w:t>.25</w:t>
            </w: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00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T +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 (90.54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0.4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 (9.0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2 (86.4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(0.44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 (6.75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(6.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65.6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38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T + I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5 (83.33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(12.6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7 (79.72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 (10.81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 (5.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1.5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.13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 + T +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2 (90.99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0.8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8 (89.1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(0.89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 (6.3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 (3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9.3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.94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 + T + I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 (87.38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4.5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 (85.5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 (4.50%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 (8.10%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(1.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59.3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.00%</w:t>
            </w:r>
          </w:p>
        </w:tc>
      </w:tr>
      <w:tr w:rsidR="0051108E" w:rsidRPr="002502AD" w:rsidTr="00DE2FEF">
        <w:trPr>
          <w:trHeight w:val="28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lastRenderedPageBreak/>
              <w:t>R + M + T + 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05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.34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65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9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.63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4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0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 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(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5%</w:t>
            </w:r>
            <w:r w:rsidRPr="002502AD">
              <w:rPr>
                <w:rFonts w:ascii="宋体" w:hAnsi="宋体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68.7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.06%</w:t>
            </w:r>
          </w:p>
        </w:tc>
      </w:tr>
      <w:tr w:rsidR="0051108E" w:rsidRPr="002502AD" w:rsidTr="00DE2FEF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 + M + T + I</w:t>
            </w: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 (87.38%)</w:t>
            </w:r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.70%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 (9.90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8 (84.68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(2.70%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 (8.55%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9 (4.0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108E" w:rsidRPr="002502AD" w:rsidRDefault="0051108E" w:rsidP="00DE2FEF">
            <w:pPr>
              <w:spacing w:line="480" w:lineRule="auto"/>
              <w:ind w:righ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sz w:val="18"/>
                <w:szCs w:val="18"/>
              </w:rPr>
              <w:t>62.5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108E" w:rsidRPr="002502AD" w:rsidRDefault="0051108E" w:rsidP="00DE2FEF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502AD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69%</w:t>
            </w:r>
          </w:p>
        </w:tc>
      </w:tr>
    </w:tbl>
    <w:p w:rsidR="0051108E" w:rsidRPr="002502AD" w:rsidRDefault="0051108E" w:rsidP="005110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51108E" w:rsidRPr="002502AD" w:rsidSect="005110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37940" w:rsidRDefault="00937940"/>
    <w:sectPr w:rsidR="00937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08E"/>
    <w:rsid w:val="0051108E"/>
    <w:rsid w:val="0093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DBDC7-B01A-4821-9614-E17F572EF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108E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11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FC759-E5F2-4E4C-AFEC-172247983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4</Words>
  <Characters>2420</Characters>
  <Application>Microsoft Office Word</Application>
  <DocSecurity>0</DocSecurity>
  <Lines>20</Lines>
  <Paragraphs>5</Paragraphs>
  <ScaleCrop>false</ScaleCrop>
  <Company>Microsoft</Company>
  <LinksUpToDate>false</LinksUpToDate>
  <CharactersWithSpaces>2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5-01-30T07:15:00Z</dcterms:created>
  <dcterms:modified xsi:type="dcterms:W3CDTF">2015-01-30T07:16:00Z</dcterms:modified>
</cp:coreProperties>
</file>